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E54B6" w:rsidR="00FC0839" w:rsidP="00FC0839" w:rsidRDefault="00FC0839" w14:paraId="356403AA" w14:textId="77777777">
      <w:pPr>
        <w:rPr>
          <w:rFonts w:ascii="Times New Roman" w:hAnsi="Times New Roman" w:cs="Times New Roman"/>
        </w:rPr>
      </w:pPr>
    </w:p>
    <w:tbl>
      <w:tblPr>
        <w:tblW w:w="5341" w:type="dxa"/>
        <w:jc w:val="center"/>
        <w:tblLook w:val="04A0" w:firstRow="1" w:lastRow="0" w:firstColumn="1" w:lastColumn="0" w:noHBand="0" w:noVBand="1"/>
      </w:tblPr>
      <w:tblGrid>
        <w:gridCol w:w="1885"/>
        <w:gridCol w:w="923"/>
        <w:gridCol w:w="1417"/>
        <w:gridCol w:w="1116"/>
      </w:tblGrid>
      <w:tr w:rsidRPr="00985CB6" w:rsidR="00FC0839" w:rsidTr="005E5664" w14:paraId="489CD012" w14:textId="77777777">
        <w:trPr>
          <w:trHeight w:val="300"/>
          <w:jc w:val="center"/>
        </w:trPr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FC0839" w14:paraId="58ED63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FC0839" w14:paraId="26110D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DE0F0D" w14:paraId="773C5247" w14:textId="157FE1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72088A" w14:paraId="602D6587" w14:textId="021DA3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DE0F0D" w:rsidR="00896F83" w:rsidTr="005E5664" w14:paraId="0FC0AA83" w14:textId="77777777">
        <w:trPr>
          <w:trHeight w:val="300"/>
          <w:jc w:val="center"/>
        </w:trPr>
        <w:tc>
          <w:tcPr>
            <w:tcW w:w="1885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42E72F2F" w14:textId="3BC7BE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apace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th</w:t>
            </w:r>
          </w:p>
        </w:tc>
        <w:tc>
          <w:tcPr>
            <w:tcW w:w="923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3A0A0673" w14:textId="285A9A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2DA64498" w14:textId="263CF85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5EA23463" w14:textId="668118F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</w:tr>
      <w:tr w:rsidRPr="00DE0F0D" w:rsidR="00896F83" w:rsidTr="005E5664" w14:paraId="543D4384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6D5A1052" w14:textId="78D5E6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apace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th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3331047D" w14:textId="5FD0BB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7A85FC0F" w14:textId="0C0F11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9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0123C4B0" w14:textId="0216AF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Pr="00DE0F0D" w:rsidR="00896F83" w:rsidTr="005E5664" w14:paraId="126B4207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4D5405E8" w14:textId="40E7A0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ngth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2B736A40" w14:textId="76B657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05BFF258" w14:textId="39174A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2FC0CC52" w14:textId="2AB97C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</w:t>
            </w:r>
          </w:p>
        </w:tc>
      </w:tr>
      <w:tr w:rsidRPr="00DE0F0D" w:rsidR="00896F83" w:rsidTr="005E5664" w14:paraId="5A96760F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37D0D106" w14:textId="110F7E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ngth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60EF9BC9" w14:textId="40D16F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6338483B" w14:textId="4D8787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7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0137F3F4" w14:textId="5D90FF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Pr="00DE0F0D" w:rsidR="00896F83" w:rsidTr="005E5664" w14:paraId="75A54617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593C13E9" w14:textId="1A808B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70D4BD9D" w14:textId="2FC0882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2C7B266C" w14:textId="556670A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0B7DD6C7" w14:textId="1D236E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Pr="00DE0F0D" w:rsidR="00896F83" w:rsidTr="005E5664" w14:paraId="01B4C8B1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607ECA3A" w14:textId="50740E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7B21063B" w14:textId="485A14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3CF90C9B" w14:textId="7A7E1B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396563DC" w14:textId="4DBBB6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Pr="00DE0F0D" w:rsidR="00896F83" w:rsidTr="005E5664" w14:paraId="22BDBF10" w14:textId="77777777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896F83" w:rsidP="00896F83" w:rsidRDefault="00896F83" w14:paraId="0F83D2A5" w14:textId="0F5977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</w:t>
            </w:r>
          </w:p>
        </w:tc>
        <w:tc>
          <w:tcPr>
            <w:tcW w:w="923" w:type="dxa"/>
            <w:noWrap/>
            <w:vAlign w:val="bottom"/>
            <w:hideMark/>
          </w:tcPr>
          <w:p w:rsidRPr="00985CB6" w:rsidR="00896F83" w:rsidP="00896F83" w:rsidRDefault="00896F83" w14:paraId="4F34BB17" w14:textId="3E925B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17" w:type="dxa"/>
            <w:noWrap/>
            <w:vAlign w:val="bottom"/>
            <w:hideMark/>
          </w:tcPr>
          <w:p w:rsidRPr="00985CB6" w:rsidR="00896F83" w:rsidP="00896F83" w:rsidRDefault="00896F83" w14:paraId="34FA4636" w14:textId="1A86C1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00644BD4" w14:textId="35517A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</w:t>
            </w:r>
          </w:p>
        </w:tc>
      </w:tr>
      <w:tr w:rsidRPr="00DE0F0D" w:rsidR="00896F83" w:rsidTr="005E5664" w14:paraId="18F7E923" w14:textId="77777777">
        <w:trPr>
          <w:trHeight w:val="300"/>
          <w:jc w:val="center"/>
        </w:trPr>
        <w:tc>
          <w:tcPr>
            <w:tcW w:w="1885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64578162" w14:textId="76376F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0C0B7A26" w14:textId="004C6D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2F59CCB6" w14:textId="6EDE70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230F31D8" w14:textId="2D88962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:rsidRPr="00985CB6" w:rsidR="00F440D1" w:rsidP="00CC697F" w:rsidRDefault="00FC0839" w14:paraId="371C9F63" w14:textId="5080F0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F440D1" w:rsidR="00F440D1">
        <w:rPr>
          <w:rFonts w:ascii="Times New Roman" w:hAnsi="Times New Roman" w:cs="Times New Roman"/>
          <w:sz w:val="24"/>
          <w:szCs w:val="24"/>
        </w:rPr>
        <w:t>Results of Shapiro–Wilk tests assessing normality for carapace width</w:t>
      </w:r>
      <w:r w:rsidR="00896F83">
        <w:rPr>
          <w:rFonts w:ascii="Times New Roman" w:hAnsi="Times New Roman" w:cs="Times New Roman"/>
          <w:sz w:val="24"/>
          <w:szCs w:val="24"/>
        </w:rPr>
        <w:t>, leg length, dry mass, and wet mass.</w:t>
      </w:r>
    </w:p>
    <w:tbl>
      <w:tblPr>
        <w:tblW w:w="4351" w:type="dxa"/>
        <w:jc w:val="center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1795"/>
        <w:gridCol w:w="1440"/>
        <w:gridCol w:w="1116"/>
      </w:tblGrid>
      <w:tr w:rsidRPr="00985CB6" w:rsidR="00FC0839" w:rsidTr="005E5664" w14:paraId="61A50835" w14:textId="77777777">
        <w:trPr>
          <w:trHeight w:val="300"/>
          <w:jc w:val="center"/>
        </w:trPr>
        <w:tc>
          <w:tcPr>
            <w:tcW w:w="179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FC0839" w14:paraId="160184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896F83" w14:paraId="533241FA" w14:textId="2A1EDE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FC0839" w:rsidP="00D246C1" w:rsidRDefault="0072088A" w14:paraId="4A19FA52" w14:textId="2B3F3C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985CB6" w:rsidR="00896F83" w:rsidTr="005E5664" w14:paraId="3F4541A7" w14:textId="77777777">
        <w:trPr>
          <w:trHeight w:val="300"/>
          <w:jc w:val="center"/>
        </w:trPr>
        <w:tc>
          <w:tcPr>
            <w:tcW w:w="1795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1338D317" w14:textId="697556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apace width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0606DA2C" w14:textId="7AD0F6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896F83" w:rsidP="00896F83" w:rsidRDefault="00896F83" w14:paraId="4FEC8208" w14:textId="7AD458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Pr="00985CB6" w:rsidR="00896F83" w:rsidTr="005E5664" w14:paraId="0400B48B" w14:textId="77777777">
        <w:trPr>
          <w:trHeight w:val="300"/>
          <w:jc w:val="center"/>
        </w:trPr>
        <w:tc>
          <w:tcPr>
            <w:tcW w:w="1795" w:type="dxa"/>
            <w:noWrap/>
            <w:vAlign w:val="bottom"/>
            <w:hideMark/>
          </w:tcPr>
          <w:p w:rsidRPr="00985CB6" w:rsidR="00896F83" w:rsidP="00896F83" w:rsidRDefault="00896F83" w14:paraId="5EF467DA" w14:textId="558EB9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 length</w:t>
            </w:r>
          </w:p>
        </w:tc>
        <w:tc>
          <w:tcPr>
            <w:tcW w:w="1440" w:type="dxa"/>
            <w:noWrap/>
            <w:vAlign w:val="bottom"/>
            <w:hideMark/>
          </w:tcPr>
          <w:p w:rsidRPr="00985CB6" w:rsidR="00896F83" w:rsidP="00896F83" w:rsidRDefault="00896F83" w14:paraId="6140FB46" w14:textId="278BCC4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14F4878C" w14:textId="3F58576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4</w:t>
            </w:r>
          </w:p>
        </w:tc>
      </w:tr>
      <w:tr w:rsidRPr="00985CB6" w:rsidR="00896F83" w:rsidTr="005E5664" w14:paraId="6D07604A" w14:textId="77777777">
        <w:trPr>
          <w:trHeight w:val="300"/>
          <w:jc w:val="center"/>
        </w:trPr>
        <w:tc>
          <w:tcPr>
            <w:tcW w:w="1795" w:type="dxa"/>
            <w:noWrap/>
            <w:vAlign w:val="bottom"/>
            <w:hideMark/>
          </w:tcPr>
          <w:p w:rsidRPr="00985CB6" w:rsidR="00896F83" w:rsidP="00896F83" w:rsidRDefault="00896F83" w14:paraId="2A1AF231" w14:textId="5F7ADF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y mass</w:t>
            </w:r>
          </w:p>
        </w:tc>
        <w:tc>
          <w:tcPr>
            <w:tcW w:w="1440" w:type="dxa"/>
            <w:noWrap/>
            <w:vAlign w:val="bottom"/>
            <w:hideMark/>
          </w:tcPr>
          <w:p w:rsidRPr="00985CB6" w:rsidR="00896F83" w:rsidP="00896F83" w:rsidRDefault="00896F83" w14:paraId="66CA1665" w14:textId="1042E2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71C9FD4D" w14:textId="5D724EC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Pr="00985CB6" w:rsidR="00896F83" w:rsidTr="005E5664" w14:paraId="421F2A8B" w14:textId="77777777">
        <w:trPr>
          <w:trHeight w:val="300"/>
          <w:jc w:val="center"/>
        </w:trPr>
        <w:tc>
          <w:tcPr>
            <w:tcW w:w="1795" w:type="dxa"/>
            <w:noWrap/>
            <w:vAlign w:val="bottom"/>
            <w:hideMark/>
          </w:tcPr>
          <w:p w:rsidRPr="00985CB6" w:rsidR="00896F83" w:rsidP="00896F83" w:rsidRDefault="00896F83" w14:paraId="4F05F7AF" w14:textId="07DAB0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t mass</w:t>
            </w:r>
          </w:p>
        </w:tc>
        <w:tc>
          <w:tcPr>
            <w:tcW w:w="1440" w:type="dxa"/>
            <w:noWrap/>
            <w:vAlign w:val="bottom"/>
            <w:hideMark/>
          </w:tcPr>
          <w:p w:rsidRPr="00985CB6" w:rsidR="00896F83" w:rsidP="00896F83" w:rsidRDefault="00896F83" w14:paraId="32FBD7B5" w14:textId="55FEFE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896F83" w:rsidP="00896F83" w:rsidRDefault="00896F83" w14:paraId="028EFA26" w14:textId="6DF27A6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6F8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:rsidR="00F440D1" w:rsidP="00CC697F" w:rsidRDefault="00FC0839" w14:paraId="14EE1E98" w14:textId="469DB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 xml:space="preserve">Table S2: </w:t>
      </w:r>
      <w:r w:rsidRPr="00F440D1" w:rsidR="00F440D1">
        <w:rPr>
          <w:rFonts w:ascii="Times New Roman" w:hAnsi="Times New Roman" w:cs="Times New Roman"/>
          <w:sz w:val="24"/>
          <w:szCs w:val="24"/>
        </w:rPr>
        <w:t>Results of Levene’s tests assessing homogeneity of variances between sexes for carapace width</w:t>
      </w:r>
      <w:r w:rsidR="00896F83">
        <w:rPr>
          <w:rFonts w:ascii="Times New Roman" w:hAnsi="Times New Roman" w:cs="Times New Roman"/>
          <w:sz w:val="24"/>
          <w:szCs w:val="24"/>
        </w:rPr>
        <w:t>, leg length, dry mass, and wet mass.</w:t>
      </w:r>
    </w:p>
    <w:p w:rsidRPr="00985CB6" w:rsidR="00732078" w:rsidP="00FC0839" w:rsidRDefault="00732078" w14:paraId="7203535C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712" w:type="dxa"/>
        <w:jc w:val="center"/>
        <w:tblLook w:val="04A0" w:firstRow="1" w:lastRow="0" w:firstColumn="1" w:lastColumn="0" w:noHBand="0" w:noVBand="1"/>
      </w:tblPr>
      <w:tblGrid>
        <w:gridCol w:w="1885"/>
        <w:gridCol w:w="1116"/>
        <w:gridCol w:w="595"/>
        <w:gridCol w:w="1116"/>
      </w:tblGrid>
      <w:tr w:rsidRPr="00985CB6" w:rsidR="00336403" w:rsidTr="00336403" w14:paraId="0EC855AA" w14:textId="11D26528">
        <w:trPr>
          <w:trHeight w:val="300"/>
          <w:jc w:val="center"/>
        </w:trPr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246C1" w:rsidRDefault="00336403" w14:paraId="4716C5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246C1" w:rsidRDefault="00336403" w14:paraId="4FB0602F" w14:textId="301C09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 Stat</w:t>
            </w:r>
          </w:p>
        </w:tc>
        <w:tc>
          <w:tcPr>
            <w:tcW w:w="59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:rsidRPr="00985CB6" w:rsidR="00336403" w:rsidP="00D246C1" w:rsidRDefault="00336403" w14:paraId="3C66C2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246C1" w:rsidRDefault="00336403" w14:paraId="4D4C9A4D" w14:textId="1F4B75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985CB6" w:rsidR="00336403" w:rsidTr="00336403" w14:paraId="3E6BA0C1" w14:textId="651D145D">
        <w:trPr>
          <w:trHeight w:val="300"/>
          <w:jc w:val="center"/>
        </w:trPr>
        <w:tc>
          <w:tcPr>
            <w:tcW w:w="1885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368B1E7E" w14:textId="51AE98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apace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th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121DA968" w14:textId="436897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E7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95" w:type="dxa"/>
            <w:tcBorders>
              <w:top w:val="single" w:color="auto" w:sz="4" w:space="0"/>
            </w:tcBorders>
            <w:vAlign w:val="bottom"/>
          </w:tcPr>
          <w:p w:rsidRPr="00985CB6" w:rsidR="00336403" w:rsidP="00D047B9" w:rsidRDefault="00336403" w14:paraId="16F8C8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61275EC5" w14:textId="1B9634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7B9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</w:tr>
      <w:tr w:rsidRPr="00985CB6" w:rsidR="00336403" w:rsidTr="00336403" w14:paraId="6B5C3B22" w14:textId="360C3C43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336403" w:rsidP="00D047B9" w:rsidRDefault="00336403" w14:paraId="4202E940" w14:textId="4A4C54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th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336403" w:rsidP="00D047B9" w:rsidRDefault="00336403" w14:paraId="04BB0DA0" w14:textId="0846A83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2E7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595" w:type="dxa"/>
            <w:vAlign w:val="bottom"/>
          </w:tcPr>
          <w:p w:rsidRPr="00985CB6" w:rsidR="00336403" w:rsidP="00D047B9" w:rsidRDefault="00336403" w14:paraId="170670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336403" w:rsidP="00D047B9" w:rsidRDefault="00336403" w14:paraId="6D1C2249" w14:textId="130F10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7B9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</w:tr>
      <w:tr w:rsidRPr="00985CB6" w:rsidR="00336403" w:rsidTr="00336403" w14:paraId="0241C94F" w14:textId="138E2D1C">
        <w:trPr>
          <w:trHeight w:val="300"/>
          <w:jc w:val="center"/>
        </w:trPr>
        <w:tc>
          <w:tcPr>
            <w:tcW w:w="1885" w:type="dxa"/>
            <w:noWrap/>
            <w:vAlign w:val="bottom"/>
            <w:hideMark/>
          </w:tcPr>
          <w:p w:rsidRPr="00985CB6" w:rsidR="00336403" w:rsidP="00D047B9" w:rsidRDefault="00336403" w14:paraId="4C5587DA" w14:textId="569EA1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336403" w:rsidP="00D047B9" w:rsidRDefault="00336403" w14:paraId="0849A3D2" w14:textId="28ABD7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</w:t>
            </w:r>
          </w:p>
        </w:tc>
        <w:tc>
          <w:tcPr>
            <w:tcW w:w="595" w:type="dxa"/>
            <w:vAlign w:val="bottom"/>
          </w:tcPr>
          <w:p w:rsidRPr="00985CB6" w:rsidR="00336403" w:rsidP="00D047B9" w:rsidRDefault="00336403" w14:paraId="0C1E58C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16" w:type="dxa"/>
            <w:noWrap/>
            <w:vAlign w:val="bottom"/>
            <w:hideMark/>
          </w:tcPr>
          <w:p w:rsidRPr="00985CB6" w:rsidR="00336403" w:rsidP="00D047B9" w:rsidRDefault="00336403" w14:paraId="03417C14" w14:textId="1B539F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7B9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Pr="00985CB6" w:rsidR="00336403" w:rsidTr="00336403" w14:paraId="77662217" w14:textId="5A6E51F4">
        <w:trPr>
          <w:trHeight w:val="300"/>
          <w:jc w:val="center"/>
        </w:trPr>
        <w:tc>
          <w:tcPr>
            <w:tcW w:w="1885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30D49E77" w14:textId="659896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67CFFFA2" w14:textId="7F0D26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6</w:t>
            </w:r>
          </w:p>
        </w:tc>
        <w:tc>
          <w:tcPr>
            <w:tcW w:w="595" w:type="dxa"/>
            <w:tcBorders>
              <w:bottom w:val="single" w:color="auto" w:sz="4" w:space="0"/>
            </w:tcBorders>
            <w:vAlign w:val="bottom"/>
          </w:tcPr>
          <w:p w:rsidRPr="00985CB6" w:rsidR="00336403" w:rsidP="00D047B9" w:rsidRDefault="00336403" w14:paraId="318EDC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985CB6" w:rsidR="00336403" w:rsidP="00D047B9" w:rsidRDefault="00336403" w14:paraId="50A224AF" w14:textId="491B2C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47B9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</w:tbl>
    <w:p w:rsidR="007849F9" w:rsidP="00CC697F" w:rsidRDefault="00F440D1" w14:paraId="4C49BBF6" w14:textId="59FBDF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: </w:t>
      </w:r>
      <w:r w:rsidRPr="00F440D1">
        <w:rPr>
          <w:rFonts w:ascii="Times New Roman" w:hAnsi="Times New Roman" w:cs="Times New Roman"/>
          <w:sz w:val="24"/>
          <w:szCs w:val="24"/>
        </w:rPr>
        <w:t xml:space="preserve">Results of t-tests comparing male and female wolf spiders for </w:t>
      </w:r>
      <w:r w:rsidRPr="00F440D1" w:rsidR="00732078">
        <w:rPr>
          <w:rFonts w:ascii="Times New Roman" w:hAnsi="Times New Roman" w:cs="Times New Roman"/>
          <w:sz w:val="24"/>
          <w:szCs w:val="24"/>
        </w:rPr>
        <w:t>carapace width</w:t>
      </w:r>
      <w:r w:rsidR="00732078">
        <w:rPr>
          <w:rFonts w:ascii="Times New Roman" w:hAnsi="Times New Roman" w:cs="Times New Roman"/>
          <w:sz w:val="24"/>
          <w:szCs w:val="24"/>
        </w:rPr>
        <w:t>, leg length, dry mass, and wet mass.</w:t>
      </w:r>
    </w:p>
    <w:p w:rsidRPr="00985CB6" w:rsidR="00732078" w:rsidP="00FC0839" w:rsidRDefault="00732078" w14:paraId="5473720B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960"/>
        <w:gridCol w:w="1043"/>
        <w:gridCol w:w="1640"/>
        <w:gridCol w:w="1580"/>
      </w:tblGrid>
      <w:tr w:rsidRPr="005861FE" w:rsidR="005861FE" w:rsidTr="00732078" w14:paraId="3DACD3FA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AB24C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52337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CA03C0" w14:paraId="23222D17" w14:textId="0B38B6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1289A1A" w14:textId="19AEF5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5861FE" w:rsidR="005861FE" w:rsidTr="00732078" w14:paraId="4F406202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A4CF3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524E7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53CA9BB0" w14:textId="301D96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1EC38E8C" w14:textId="7FED06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01</w:t>
            </w:r>
          </w:p>
        </w:tc>
      </w:tr>
      <w:tr w:rsidRPr="005861FE" w:rsidR="005861FE" w:rsidTr="00732078" w14:paraId="22F44977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3FCB5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0D37F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CBFD1A7" w14:textId="275841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35DAB8E7" w14:textId="7A88FF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5A6A4F77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0B322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32CA7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31E095C" w14:textId="7FE114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5259CF16" w14:textId="696745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Pr="005861FE" w:rsidR="005861FE" w:rsidTr="00732078" w14:paraId="46E6D2C3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B7765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E72D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6F3366A" w14:textId="396F29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B7B5E8A" w14:textId="191A3C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Pr="005861FE" w:rsidR="005861FE" w:rsidTr="00732078" w14:paraId="4A52C232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0305B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A3DD2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0BED0CE" w14:textId="729CB0C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35D38A4" w14:textId="1E9C334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7</w:t>
            </w:r>
          </w:p>
        </w:tc>
      </w:tr>
      <w:tr w:rsidRPr="005861FE" w:rsidR="005861FE" w:rsidTr="00732078" w14:paraId="25841017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3F0D1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892C3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16635F9" w14:textId="47DD2F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900F14" w14:paraId="69315B2F" w14:textId="07394E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08E2E177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5669F9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A8458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2439B6A" w14:textId="0B720A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6ADE97A" w14:textId="7DCD4AB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="0070677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Pr="005861FE" w:rsidR="005861FE" w:rsidTr="00732078" w14:paraId="2999C426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2F04B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5783B8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35784E5" w14:textId="7D4AC7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900F14" w14:paraId="7F924624" w14:textId="3C73EAB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20CD7AEE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B069D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7C2EA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BA5BCF1" w14:textId="4B6D33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04E2426" w14:textId="12CF51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70677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Pr="005861FE" w:rsidR="005861FE" w:rsidTr="00732078" w14:paraId="105FDC9B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5F1CD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87808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FD7BE78" w14:textId="37523C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2B2CC99" w14:textId="7617C9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</w:tr>
      <w:tr w:rsidRPr="005861FE" w:rsidR="005861FE" w:rsidTr="00732078" w14:paraId="34330781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89EE3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29134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79C8A41" w14:textId="0D6387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7B70DF4A" w14:textId="460140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6C5749F1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4B3AF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C6C91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C08A5A3" w14:textId="627A7D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2C7215A" w14:textId="27B56C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  <w:r w:rsidR="0070677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Pr="005861FE" w:rsidR="005861FE" w:rsidTr="00732078" w14:paraId="1D687D1C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BBC90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3C1356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CED8B23" w14:textId="102101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FFFA4F7" w14:textId="39D636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Pr="005861FE" w:rsidR="005861FE" w:rsidTr="00732078" w14:paraId="1B3A5094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C946B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4F835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712FC2AD" w14:textId="3E19A2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504C53DE" w14:textId="390DD7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306AC3F5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7320A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45DA9C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6EBF9D0C" w14:textId="506FA6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115A8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47F8D75C" w14:textId="630D01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66CD29EB" w14:textId="7777777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0AEC58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27FFD6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5861FE" w14:paraId="1CC81A52" w14:textId="666123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5861FE" w:rsidR="005861FE" w:rsidP="005861FE" w:rsidRDefault="00706770" w14:paraId="43A68871" w14:textId="04F9B45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:rsidR="007849F9" w:rsidP="00CC697F" w:rsidRDefault="005861FE" w14:paraId="4C285686" w14:textId="2EB73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>Table S4: Test statistics for Shapiro-Wilk’s test for normality showing the effect of sex on the distribution of excreta elemental content.</w:t>
      </w:r>
    </w:p>
    <w:p w:rsidRPr="00985CB6" w:rsidR="00732078" w:rsidP="00FC0839" w:rsidRDefault="00732078" w14:paraId="2E222807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502" w:type="dxa"/>
        <w:jc w:val="center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960"/>
        <w:gridCol w:w="1043"/>
        <w:gridCol w:w="1402"/>
        <w:gridCol w:w="1180"/>
      </w:tblGrid>
      <w:tr w:rsidRPr="005861FE" w:rsidR="005861FE" w:rsidTr="00732078" w14:paraId="3D6926AA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3B01C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4F3440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CA03C0" w14:paraId="22A3C1AA" w14:textId="7BE772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A03629" w14:paraId="7F496308" w14:textId="103270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5861FE" w:rsidR="005861FE" w:rsidTr="00732078" w14:paraId="31ED529A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05FD0B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57BD21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0DC4EEB7" w14:textId="0A46F3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5861FE" w:rsidR="005861FE" w:rsidP="005861FE" w:rsidRDefault="005861FE" w14:paraId="570690C9" w14:textId="302143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="00900F14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Pr="005861FE" w:rsidR="005861FE" w:rsidTr="00732078" w14:paraId="6B465C67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886A0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5FD2F3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3AD04255" w14:textId="6065F7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628D8C25" w14:textId="347DF1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Pr="005861FE" w:rsidR="005861FE" w:rsidTr="00732078" w14:paraId="4CE7A089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0553C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A79B2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29CE2B69" w14:textId="42D4B6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65641E34" w14:textId="5E9430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8</w:t>
            </w:r>
          </w:p>
        </w:tc>
      </w:tr>
      <w:tr w:rsidRPr="005861FE" w:rsidR="005861FE" w:rsidTr="00732078" w14:paraId="2BF0C5E7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6D0673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2B9BE6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16F53443" w14:textId="756568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234DB4" w14:paraId="57E29EBE" w14:textId="2DDD96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4BB0DF53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4EE4F1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400FD4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3A530333" w14:textId="4E6C98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1DAE8855" w14:textId="7622BB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</w:t>
            </w:r>
          </w:p>
        </w:tc>
      </w:tr>
      <w:tr w:rsidRPr="005861FE" w:rsidR="005861FE" w:rsidTr="00732078" w14:paraId="44F7638D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5B7440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15E313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4362B03C" w14:textId="0E4E3E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3C0FCB4F" w14:textId="6A47D8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Pr="005861FE" w:rsidR="005861FE" w:rsidTr="00732078" w14:paraId="0639BEBC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61B2E7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2767D3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553218DA" w14:textId="0E672D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7DF04952" w14:textId="614ABF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5</w:t>
            </w:r>
          </w:p>
        </w:tc>
      </w:tr>
      <w:tr w:rsidRPr="005861FE" w:rsidR="005861FE" w:rsidTr="00732078" w14:paraId="4EA6E9F9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056F4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52E195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333B8E7E" w14:textId="14712B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0ED64F25" w14:textId="1AC3C4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 w:rsidRPr="005861FE" w:rsidR="005861FE" w:rsidTr="00732078" w14:paraId="543B355F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46AE3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43B024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578757C5" w14:textId="20566D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7E3F0F4F" w14:textId="66E709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Pr="005861FE" w:rsidR="005861FE" w:rsidTr="00732078" w14:paraId="4DB43F04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E7B58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5CEFA8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710FB771" w14:textId="4F39F5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02FD6264" w14:textId="48724A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</w:tr>
      <w:tr w:rsidRPr="005861FE" w:rsidR="005861FE" w:rsidTr="00732078" w14:paraId="667A3370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16E248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01F61C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59AAF7B9" w14:textId="16622B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234DB4" w14:paraId="0EEE492E" w14:textId="79C0F8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Pr="005861FE" w:rsidR="005861FE" w:rsidTr="00732078" w14:paraId="4BA8AD70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791445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19C2C1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5F7659E8" w14:textId="48D9D7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5A640F38" w14:textId="083661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Pr="005861FE" w:rsidR="005861FE" w:rsidTr="00732078" w14:paraId="039F7033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211270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5B67AF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33BABF62" w14:textId="5032D3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1E4CCE9F" w14:textId="294CE11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Pr="005861FE" w:rsidR="005861FE" w:rsidTr="00732078" w14:paraId="29E431CF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169FFE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12E471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60D3F917" w14:textId="1AFBFD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3F07D0DB" w14:textId="0564FE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</w:tr>
      <w:tr w:rsidRPr="005861FE" w:rsidR="005861FE" w:rsidTr="00732078" w14:paraId="53786669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32579A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65C68B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0CF3FAA4" w14:textId="374AB0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365DA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06E327BE" w14:textId="0E764E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</w:tr>
      <w:tr w:rsidRPr="005861FE" w:rsidR="005861FE" w:rsidTr="00732078" w14:paraId="4484F8E3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4CFDA1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:rsidRPr="005861FE" w:rsidR="005861FE" w:rsidP="005861FE" w:rsidRDefault="005861FE" w14:paraId="392710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402" w:type="dxa"/>
            <w:noWrap/>
            <w:vAlign w:val="bottom"/>
            <w:hideMark/>
          </w:tcPr>
          <w:p w:rsidRPr="005861FE" w:rsidR="005861FE" w:rsidP="005861FE" w:rsidRDefault="005861FE" w14:paraId="2AB54974" w14:textId="2202A0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180" w:type="dxa"/>
            <w:noWrap/>
            <w:vAlign w:val="bottom"/>
            <w:hideMark/>
          </w:tcPr>
          <w:p w:rsidRPr="005861FE" w:rsidR="005861FE" w:rsidP="005861FE" w:rsidRDefault="005861FE" w14:paraId="07CFA8A2" w14:textId="6B9DDB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61FE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</w:tbl>
    <w:p w:rsidR="00732078" w:rsidP="00CC697F" w:rsidRDefault="005861FE" w14:paraId="45BCCD42" w14:textId="6B82B1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>Table S5: Test statistics for Shapiro-Wilk’s test for normality showing the effect of sex on the distribution of whole-body elemental content.</w:t>
      </w:r>
    </w:p>
    <w:p w:rsidRPr="00985CB6" w:rsidR="00732078" w:rsidP="00FC0839" w:rsidRDefault="00732078" w14:paraId="18DDAED1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720" w:type="dxa"/>
        <w:jc w:val="center"/>
        <w:tblLook w:val="04A0" w:firstRow="1" w:lastRow="0" w:firstColumn="1" w:lastColumn="0" w:noHBand="0" w:noVBand="1"/>
      </w:tblPr>
      <w:tblGrid>
        <w:gridCol w:w="960"/>
        <w:gridCol w:w="1043"/>
        <w:gridCol w:w="1520"/>
        <w:gridCol w:w="1280"/>
      </w:tblGrid>
      <w:tr w:rsidRPr="00F9204D" w:rsidR="00F9204D" w:rsidTr="00732078" w14:paraId="76BAB66C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5F08B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6C2748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3A221E12" w14:textId="742FC68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ene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49E87AC5" w14:textId="2CAAD0E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F9204D" w:rsidR="00F9204D" w:rsidTr="00732078" w14:paraId="4380CF1C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73F54B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246956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52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781FD029" w14:textId="0D3EAA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7781A416" w14:textId="0B9720F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</w:t>
            </w:r>
          </w:p>
        </w:tc>
      </w:tr>
      <w:tr w:rsidRPr="00F9204D" w:rsidR="00F9204D" w:rsidTr="00732078" w14:paraId="1FD97BFF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F964D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4240E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765DA83C" w14:textId="381B85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020BF598" w14:textId="5BAFBE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Pr="00F9204D" w:rsidR="00F9204D" w:rsidTr="00732078" w14:paraId="6BA36AAB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576A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4D0D4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3A696F2F" w14:textId="12E93A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79DB42ED" w14:textId="001A11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7</w:t>
            </w:r>
          </w:p>
        </w:tc>
      </w:tr>
      <w:tr w:rsidRPr="00F9204D" w:rsidR="00F9204D" w:rsidTr="00732078" w14:paraId="595C6636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74003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DD710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6EB10FD0" w14:textId="45010A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19B895ED" w14:textId="032B7C9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6</w:t>
            </w:r>
          </w:p>
        </w:tc>
      </w:tr>
      <w:tr w:rsidRPr="00F9204D" w:rsidR="00F9204D" w:rsidTr="00732078" w14:paraId="68837A24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8C9F9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776E7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7797D35F" w14:textId="5406B96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1694E0DF" w14:textId="4575A03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Pr="00F9204D" w:rsidR="00F9204D" w:rsidTr="00732078" w14:paraId="7EC6B23A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6F19A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DC428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794D3047" w14:textId="19A2EE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21421259" w14:textId="365851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</w:tr>
      <w:tr w:rsidRPr="00F9204D" w:rsidR="00F9204D" w:rsidTr="00732078" w14:paraId="679EEBA7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7B049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0FB5D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362C08F8" w14:textId="4AD4D30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5260D381" w14:textId="752E1D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Pr="00F9204D" w:rsidR="00F9204D" w:rsidTr="00732078" w14:paraId="41BA903C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56C366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1336D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4CEFD387" w14:textId="61AF79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2792B1C5" w14:textId="0525D1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9</w:t>
            </w:r>
          </w:p>
        </w:tc>
      </w:tr>
      <w:tr w:rsidRPr="00F9204D" w:rsidR="00F9204D" w:rsidTr="00732078" w14:paraId="0E47AC78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D3C14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4DB2B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17260D65" w14:textId="500FC3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29DC94DD" w14:textId="6BD954C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Pr="00F9204D" w:rsidR="00F9204D" w:rsidTr="00732078" w14:paraId="2632DF0E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EB024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66E6E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059F6DDA" w14:textId="64A091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5045F0C7" w14:textId="252219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</w:t>
            </w:r>
          </w:p>
        </w:tc>
      </w:tr>
      <w:tr w:rsidRPr="00F9204D" w:rsidR="00F9204D" w:rsidTr="00732078" w14:paraId="5CCAE9D5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8A3F0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4609F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59CC502C" w14:textId="7EF1D2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0E2C83DA" w14:textId="0BAD2C9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:rsidRPr="00F9204D" w:rsidR="00F9204D" w:rsidTr="00732078" w14:paraId="37BCD3EA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F796D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06E12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39BCE800" w14:textId="109391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1F1D07B1" w14:textId="2D049DA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Pr="00F9204D" w:rsidR="00F9204D" w:rsidTr="00732078" w14:paraId="7E931055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21A7D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D5A86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04D4D473" w14:textId="085142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73E6F6B2" w14:textId="4FD803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</w:tr>
      <w:tr w:rsidRPr="00F9204D" w:rsidR="00F9204D" w:rsidTr="00732078" w14:paraId="5F17DAF1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AE68E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A042D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7D49A0AE" w14:textId="306885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1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0CA633A4" w14:textId="4ECAA99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Pr="00F9204D" w:rsidR="00F9204D" w:rsidTr="00732078" w14:paraId="21F0F3F3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1372A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C66D1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1520" w:type="dxa"/>
            <w:noWrap/>
            <w:vAlign w:val="bottom"/>
            <w:hideMark/>
          </w:tcPr>
          <w:p w:rsidRPr="00F9204D" w:rsidR="00F9204D" w:rsidP="00CA03C0" w:rsidRDefault="00F9204D" w14:paraId="7F6F14BF" w14:textId="34CA9C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280" w:type="dxa"/>
            <w:noWrap/>
            <w:vAlign w:val="bottom"/>
            <w:hideMark/>
          </w:tcPr>
          <w:p w:rsidRPr="00F9204D" w:rsidR="00F9204D" w:rsidP="00CA03C0" w:rsidRDefault="00F9204D" w14:paraId="637BDD98" w14:textId="34A1AE9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6</w:t>
            </w:r>
          </w:p>
        </w:tc>
      </w:tr>
      <w:tr w:rsidRPr="00F9204D" w:rsidR="00F9204D" w:rsidTr="00732078" w14:paraId="6F34288A" w14:textId="77777777">
        <w:trPr>
          <w:trHeight w:val="300"/>
          <w:jc w:val="center"/>
        </w:trPr>
        <w:tc>
          <w:tcPr>
            <w:tcW w:w="9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33CB82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2148FF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0873E0A9" w14:textId="52B86D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607E7AA6" w14:textId="4EF8C5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</w:tbl>
    <w:p w:rsidR="007849F9" w:rsidP="00CC697F" w:rsidRDefault="00FC0839" w14:paraId="627CD23D" w14:textId="771B40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>Table S</w:t>
      </w:r>
      <w:r w:rsidRPr="00985CB6" w:rsidR="00AF7E62">
        <w:rPr>
          <w:rFonts w:ascii="Times New Roman" w:hAnsi="Times New Roman" w:cs="Times New Roman"/>
          <w:sz w:val="24"/>
          <w:szCs w:val="24"/>
        </w:rPr>
        <w:t>6</w:t>
      </w:r>
      <w:r w:rsidRPr="00985CB6">
        <w:rPr>
          <w:rFonts w:ascii="Times New Roman" w:hAnsi="Times New Roman" w:cs="Times New Roman"/>
          <w:sz w:val="24"/>
          <w:szCs w:val="24"/>
        </w:rPr>
        <w:t>: Test statistics for Levene’s test results for homogeneity of variances showing the effects of sex on the variance of excreta individual elemental content.</w:t>
      </w:r>
    </w:p>
    <w:p w:rsidRPr="00985CB6" w:rsidR="00732078" w:rsidP="00FC0839" w:rsidRDefault="00732078" w14:paraId="0CF96F75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620" w:type="dxa"/>
        <w:jc w:val="center"/>
        <w:tblLook w:val="04A0" w:firstRow="1" w:lastRow="0" w:firstColumn="1" w:lastColumn="0" w:noHBand="0" w:noVBand="1"/>
      </w:tblPr>
      <w:tblGrid>
        <w:gridCol w:w="960"/>
        <w:gridCol w:w="1043"/>
        <w:gridCol w:w="1440"/>
        <w:gridCol w:w="1260"/>
      </w:tblGrid>
      <w:tr w:rsidRPr="00F9204D" w:rsidR="00F9204D" w:rsidTr="00732078" w14:paraId="766121DE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21111F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28EB59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67DE9667" w14:textId="0BB951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ene</w:t>
            </w: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613CD917" w14:textId="56A5AB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CB6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Pr="00F9204D" w:rsidR="00F9204D" w:rsidTr="00732078" w14:paraId="1A8912A8" w14:textId="77777777">
        <w:trPr>
          <w:trHeight w:val="300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075D2B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1C6140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59E9A345" w14:textId="64823EC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732982BA" w14:textId="5A202A8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Pr="00F9204D" w:rsidR="00F9204D" w:rsidTr="00732078" w14:paraId="09D76533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79D7E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019AB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43DDA934" w14:textId="73AF2A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29B1174B" w14:textId="1288E83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8</w:t>
            </w:r>
          </w:p>
        </w:tc>
      </w:tr>
      <w:tr w:rsidRPr="00F9204D" w:rsidR="00F9204D" w:rsidTr="00732078" w14:paraId="2DD7C777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7521D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45238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315FC328" w14:textId="1B49A21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41CE9931" w14:textId="33244C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0</w:t>
            </w:r>
          </w:p>
        </w:tc>
      </w:tr>
      <w:tr w:rsidRPr="00F9204D" w:rsidR="00F9204D" w:rsidTr="00732078" w14:paraId="07DC2ACF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A0BF1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74924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5C07AF08" w14:textId="72DB0AF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2DD2B7A6" w14:textId="49FE12C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</w:tr>
      <w:tr w:rsidRPr="00F9204D" w:rsidR="00F9204D" w:rsidTr="00732078" w14:paraId="58465A2C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462EF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29C83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495AF157" w14:textId="32BC8B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40E97BFC" w14:textId="189FEA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</w:t>
            </w:r>
          </w:p>
        </w:tc>
      </w:tr>
      <w:tr w:rsidRPr="00F9204D" w:rsidR="00F9204D" w:rsidTr="00732078" w14:paraId="4E537784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DFE2B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AE4B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234DB4" w14:paraId="73ACB6D7" w14:textId="74AC353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C51F5B" w14:paraId="43EF4C6B" w14:textId="7656DF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Pr="00F9204D" w:rsidR="00F9204D" w:rsidTr="00732078" w14:paraId="4F573E5E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31CEA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751B2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5430D1C3" w14:textId="064E60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6FEC17BA" w14:textId="68E91E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Pr="00F9204D" w:rsidR="00F9204D" w:rsidTr="00732078" w14:paraId="32AB090F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10089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CA69A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4E938517" w14:textId="303BE3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="001656D3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0C65A657" w14:textId="5B5338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Pr="00F9204D" w:rsidR="00F9204D" w:rsidTr="00732078" w14:paraId="1C5874D8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68759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18C96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396F6589" w14:textId="02B3A3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019716F5" w14:textId="22A280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8</w:t>
            </w:r>
          </w:p>
        </w:tc>
      </w:tr>
      <w:tr w:rsidRPr="00F9204D" w:rsidR="00F9204D" w:rsidTr="00732078" w14:paraId="2AB5A9A6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88753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A88AF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78D14B9B" w14:textId="35EA90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  <w:r w:rsidR="00234DB4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104E6642" w14:textId="4F1AAD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</w:t>
            </w:r>
          </w:p>
        </w:tc>
      </w:tr>
      <w:tr w:rsidRPr="00F9204D" w:rsidR="00F9204D" w:rsidTr="00732078" w14:paraId="0C3DF429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163A1D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E8D42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1C49A239" w14:textId="07D8BF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4FE12B10" w14:textId="4D6EED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0</w:t>
            </w:r>
          </w:p>
        </w:tc>
      </w:tr>
      <w:tr w:rsidRPr="00F9204D" w:rsidR="00F9204D" w:rsidTr="00732078" w14:paraId="094CBBEA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3FCC79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22535F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7387F70E" w14:textId="2131CA0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421DB8F1" w14:textId="33A680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4</w:t>
            </w:r>
          </w:p>
        </w:tc>
      </w:tr>
      <w:tr w:rsidRPr="00F9204D" w:rsidR="00F9204D" w:rsidTr="00732078" w14:paraId="33E170E9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5FD1A2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0858AA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4C9DF3D5" w14:textId="38A4D4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62A01F66" w14:textId="5CFB14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Pr="00F9204D" w:rsidR="00F9204D" w:rsidTr="00732078" w14:paraId="6539E141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AB560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4B516C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0DC02EE2" w14:textId="37CFA9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20D34CE6" w14:textId="275AF8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6</w:t>
            </w:r>
          </w:p>
        </w:tc>
      </w:tr>
      <w:tr w:rsidRPr="00F9204D" w:rsidR="00F9204D" w:rsidTr="00732078" w14:paraId="3B88FA8E" w14:textId="77777777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788362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:rsidRPr="00F9204D" w:rsidR="00F9204D" w:rsidP="00F9204D" w:rsidRDefault="00F9204D" w14:paraId="635F7F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1440" w:type="dxa"/>
            <w:noWrap/>
            <w:vAlign w:val="bottom"/>
            <w:hideMark/>
          </w:tcPr>
          <w:p w:rsidRPr="00F9204D" w:rsidR="00F9204D" w:rsidP="00CA03C0" w:rsidRDefault="00F9204D" w14:paraId="61BA05CC" w14:textId="08C383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C51F5B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:rsidRPr="00F9204D" w:rsidR="00F9204D" w:rsidP="00CA03C0" w:rsidRDefault="00F9204D" w14:paraId="387D5740" w14:textId="67F997F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1</w:t>
            </w:r>
          </w:p>
        </w:tc>
      </w:tr>
      <w:tr w:rsidRPr="00F9204D" w:rsidR="00F9204D" w:rsidTr="00732078" w14:paraId="014BA1F0" w14:textId="77777777">
        <w:trPr>
          <w:trHeight w:val="300"/>
          <w:jc w:val="center"/>
        </w:trPr>
        <w:tc>
          <w:tcPr>
            <w:tcW w:w="9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1100FE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F9204D" w:rsidRDefault="00F9204D" w14:paraId="6E283B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1880209B" w14:textId="0064A9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 w:rsidR="00234DB4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F9204D" w:rsidR="00F9204D" w:rsidP="00CA03C0" w:rsidRDefault="00F9204D" w14:paraId="066F9249" w14:textId="1089FC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204D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  <w:r w:rsidR="00E1138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:rsidRPr="00985CB6" w:rsidR="00FC0839" w:rsidP="00CC697F" w:rsidRDefault="00FC0839" w14:paraId="2942AF84" w14:textId="00D3A1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sz w:val="24"/>
          <w:szCs w:val="24"/>
        </w:rPr>
        <w:t>Table S</w:t>
      </w:r>
      <w:r w:rsidRPr="00985CB6" w:rsidR="00AF7E62">
        <w:rPr>
          <w:rFonts w:ascii="Times New Roman" w:hAnsi="Times New Roman" w:cs="Times New Roman"/>
          <w:sz w:val="24"/>
          <w:szCs w:val="24"/>
        </w:rPr>
        <w:t>7</w:t>
      </w:r>
      <w:r w:rsidRPr="00985CB6">
        <w:rPr>
          <w:rFonts w:ascii="Times New Roman" w:hAnsi="Times New Roman" w:cs="Times New Roman"/>
          <w:sz w:val="24"/>
          <w:szCs w:val="24"/>
        </w:rPr>
        <w:t>: Test statistics for Levene’s test results for homogeneity of variances showing the effect of sex on the variance of whole-body elemental content.</w:t>
      </w:r>
    </w:p>
    <w:p w:rsidRPr="00985CB6" w:rsidR="00421F27" w:rsidP="00FC0839" w:rsidRDefault="00421F27" w14:paraId="5E1C31B1" w14:textId="77777777">
      <w:pPr>
        <w:rPr>
          <w:rFonts w:ascii="Times New Roman" w:hAnsi="Times New Roman" w:cs="Times New Roman"/>
          <w:sz w:val="24"/>
          <w:szCs w:val="24"/>
        </w:rPr>
      </w:pPr>
    </w:p>
    <w:p w:rsidRPr="00985CB6" w:rsidR="00FC0839" w:rsidP="0080049A" w:rsidRDefault="00AF7E62" w14:paraId="5095AEA5" w14:textId="082FA04E">
      <w:pPr>
        <w:jc w:val="center"/>
        <w:rPr>
          <w:rFonts w:ascii="Times New Roman" w:hAnsi="Times New Roman" w:cs="Times New Roman"/>
          <w:sz w:val="24"/>
          <w:szCs w:val="24"/>
        </w:rPr>
      </w:pPr>
      <w:r w:rsidRPr="00985C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320E3B2" wp14:editId="1FCBCD40">
                <wp:extent cx="302260" cy="302260"/>
                <wp:effectExtent l="0" t="0" r="0" b="0"/>
                <wp:docPr id="1915878992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w14:anchorId="13237152">
                <o:lock v:ext="edit" aspectratio="t"/>
                <w10:anchorlock/>
              </v:rect>
            </w:pict>
          </mc:Fallback>
        </mc:AlternateContent>
      </w:r>
    </w:p>
    <w:p w:rsidRPr="00985CB6" w:rsidR="00353EF5" w:rsidP="00353EF5" w:rsidRDefault="00353EF5" w14:paraId="281A052C" w14:textId="22B58AFF">
      <w:pPr>
        <w:tabs>
          <w:tab w:val="left" w:pos="2229"/>
        </w:tabs>
        <w:rPr>
          <w:rFonts w:ascii="Times New Roman" w:hAnsi="Times New Roman" w:cs="Times New Roman"/>
          <w:sz w:val="24"/>
          <w:szCs w:val="24"/>
        </w:rPr>
      </w:pPr>
    </w:p>
    <w:sectPr w:rsidRPr="00985CB6" w:rsidR="0035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70DDF" w14:textId="77777777" w:rsidR="00B2049F" w:rsidRDefault="00B2049F" w:rsidP="00EC190E">
      <w:pPr>
        <w:spacing w:after="0" w:line="240" w:lineRule="auto"/>
      </w:pPr>
      <w:r>
        <w:separator/>
      </w:r>
    </w:p>
  </w:endnote>
  <w:endnote w:type="continuationSeparator" w:id="0">
    <w:p w14:paraId="357288FD" w14:textId="77777777" w:rsidR="00B2049F" w:rsidRDefault="00B2049F" w:rsidP="00EC1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68157" w14:textId="77777777" w:rsidR="00B2049F" w:rsidRDefault="00B2049F" w:rsidP="00EC190E">
      <w:pPr>
        <w:spacing w:after="0" w:line="240" w:lineRule="auto"/>
      </w:pPr>
      <w:r>
        <w:separator/>
      </w:r>
    </w:p>
  </w:footnote>
  <w:footnote w:type="continuationSeparator" w:id="0">
    <w:p w14:paraId="7D1B7956" w14:textId="77777777" w:rsidR="00B2049F" w:rsidRDefault="00B2049F" w:rsidP="00EC1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FB"/>
    <w:rsid w:val="0003210D"/>
    <w:rsid w:val="00056976"/>
    <w:rsid w:val="000A12F0"/>
    <w:rsid w:val="000C5376"/>
    <w:rsid w:val="000D4B83"/>
    <w:rsid w:val="000F021D"/>
    <w:rsid w:val="001656D3"/>
    <w:rsid w:val="00234DB4"/>
    <w:rsid w:val="0024337C"/>
    <w:rsid w:val="00264AD3"/>
    <w:rsid w:val="00283C32"/>
    <w:rsid w:val="002866CD"/>
    <w:rsid w:val="002E1A50"/>
    <w:rsid w:val="0032780C"/>
    <w:rsid w:val="00336403"/>
    <w:rsid w:val="00337608"/>
    <w:rsid w:val="00353EF5"/>
    <w:rsid w:val="00365DA3"/>
    <w:rsid w:val="00366A0B"/>
    <w:rsid w:val="00394081"/>
    <w:rsid w:val="003D1F13"/>
    <w:rsid w:val="003E0D71"/>
    <w:rsid w:val="003E32C4"/>
    <w:rsid w:val="00406FE1"/>
    <w:rsid w:val="004115A8"/>
    <w:rsid w:val="004117A0"/>
    <w:rsid w:val="004200D1"/>
    <w:rsid w:val="00421F27"/>
    <w:rsid w:val="00423F9C"/>
    <w:rsid w:val="004A1F57"/>
    <w:rsid w:val="004D6E03"/>
    <w:rsid w:val="005319FD"/>
    <w:rsid w:val="00583FBD"/>
    <w:rsid w:val="005861FE"/>
    <w:rsid w:val="005A692C"/>
    <w:rsid w:val="005D73D2"/>
    <w:rsid w:val="005E0C75"/>
    <w:rsid w:val="005E5664"/>
    <w:rsid w:val="005F7544"/>
    <w:rsid w:val="006601E7"/>
    <w:rsid w:val="00686705"/>
    <w:rsid w:val="006A2783"/>
    <w:rsid w:val="006A485B"/>
    <w:rsid w:val="006B56BE"/>
    <w:rsid w:val="006C7343"/>
    <w:rsid w:val="00706770"/>
    <w:rsid w:val="0072088A"/>
    <w:rsid w:val="00732078"/>
    <w:rsid w:val="00747C15"/>
    <w:rsid w:val="0075600D"/>
    <w:rsid w:val="007710FC"/>
    <w:rsid w:val="0077663D"/>
    <w:rsid w:val="007849F9"/>
    <w:rsid w:val="007A53BC"/>
    <w:rsid w:val="007C75CB"/>
    <w:rsid w:val="007D6E8B"/>
    <w:rsid w:val="0080049A"/>
    <w:rsid w:val="00822E7D"/>
    <w:rsid w:val="00826BF3"/>
    <w:rsid w:val="008659E8"/>
    <w:rsid w:val="00896F83"/>
    <w:rsid w:val="008E54B6"/>
    <w:rsid w:val="00900F14"/>
    <w:rsid w:val="00945242"/>
    <w:rsid w:val="00985CB6"/>
    <w:rsid w:val="009905DE"/>
    <w:rsid w:val="009C682B"/>
    <w:rsid w:val="00A03629"/>
    <w:rsid w:val="00A22DF3"/>
    <w:rsid w:val="00A648FB"/>
    <w:rsid w:val="00A64A25"/>
    <w:rsid w:val="00A74081"/>
    <w:rsid w:val="00A76D57"/>
    <w:rsid w:val="00A860EE"/>
    <w:rsid w:val="00AA29E3"/>
    <w:rsid w:val="00AE0816"/>
    <w:rsid w:val="00AF2D2C"/>
    <w:rsid w:val="00AF7E62"/>
    <w:rsid w:val="00B2049F"/>
    <w:rsid w:val="00B72C5B"/>
    <w:rsid w:val="00B8233B"/>
    <w:rsid w:val="00B93ADD"/>
    <w:rsid w:val="00C42CCF"/>
    <w:rsid w:val="00C51F5B"/>
    <w:rsid w:val="00CA03C0"/>
    <w:rsid w:val="00CA2D80"/>
    <w:rsid w:val="00CC697F"/>
    <w:rsid w:val="00CD0C6B"/>
    <w:rsid w:val="00CD4FCF"/>
    <w:rsid w:val="00D04600"/>
    <w:rsid w:val="00D047B9"/>
    <w:rsid w:val="00D13EAE"/>
    <w:rsid w:val="00D64B00"/>
    <w:rsid w:val="00D67917"/>
    <w:rsid w:val="00DA3E5B"/>
    <w:rsid w:val="00DB6404"/>
    <w:rsid w:val="00DC1360"/>
    <w:rsid w:val="00DD6F2A"/>
    <w:rsid w:val="00DE0F0D"/>
    <w:rsid w:val="00DF43EB"/>
    <w:rsid w:val="00E1138A"/>
    <w:rsid w:val="00E24A51"/>
    <w:rsid w:val="00E7014C"/>
    <w:rsid w:val="00EA0674"/>
    <w:rsid w:val="00EC190E"/>
    <w:rsid w:val="00EE27A3"/>
    <w:rsid w:val="00EE3C5A"/>
    <w:rsid w:val="00F3287F"/>
    <w:rsid w:val="00F440D1"/>
    <w:rsid w:val="00F9204D"/>
    <w:rsid w:val="00FC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4728"/>
  <w15:chartTrackingRefBased/>
  <w15:docId w15:val="{5CAA5F0E-13A2-48B6-8098-C5DDB0A0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839"/>
  </w:style>
  <w:style w:type="paragraph" w:styleId="Heading1">
    <w:name w:val="heading 1"/>
    <w:basedOn w:val="Normal"/>
    <w:next w:val="Normal"/>
    <w:link w:val="Heading1Char"/>
    <w:uiPriority w:val="9"/>
    <w:qFormat/>
    <w:rsid w:val="00A64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8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1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90E"/>
  </w:style>
  <w:style w:type="paragraph" w:styleId="Footer">
    <w:name w:val="footer"/>
    <w:basedOn w:val="Normal"/>
    <w:link w:val="FooterChar"/>
    <w:uiPriority w:val="99"/>
    <w:unhideWhenUsed/>
    <w:rsid w:val="00EC1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90E"/>
  </w:style>
  <w:style w:type="character" w:styleId="Hyperlink">
    <w:name w:val="Hyperlink"/>
    <w:basedOn w:val="DefaultParagraphFont"/>
    <w:uiPriority w:val="99"/>
    <w:semiHidden/>
    <w:unhideWhenUsed/>
    <w:rsid w:val="00283C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C32"/>
    <w:rPr>
      <w:color w:val="96607D"/>
      <w:u w:val="single"/>
    </w:rPr>
  </w:style>
  <w:style w:type="paragraph" w:customStyle="1" w:styleId="msonormal0">
    <w:name w:val="msonormal"/>
    <w:basedOn w:val="Normal"/>
    <w:rsid w:val="00283C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0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83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6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1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9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7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6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Colton</dc:creator>
  <cp:keywords/>
  <dc:description/>
  <cp:lastModifiedBy>Colton Herzog</cp:lastModifiedBy>
  <cp:revision>52</cp:revision>
  <dcterms:created xsi:type="dcterms:W3CDTF">2025-01-25T17:13:00Z</dcterms:created>
  <dcterms:modified xsi:type="dcterms:W3CDTF">2025-10-07T17:43:00Z</dcterms:modified>
</cp:coreProperties>
</file>